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86889B" w14:textId="6C0F10F1" w:rsidR="0096619B" w:rsidRDefault="0096619B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Appendix </w:t>
      </w:r>
      <w:r w:rsidR="00611C12">
        <w:rPr>
          <w:b/>
          <w:bCs/>
          <w:sz w:val="24"/>
          <w:szCs w:val="24"/>
          <w:lang w:val="en-US"/>
        </w:rPr>
        <w:t>4</w:t>
      </w:r>
      <w:r>
        <w:rPr>
          <w:b/>
          <w:bCs/>
          <w:sz w:val="24"/>
          <w:szCs w:val="24"/>
          <w:lang w:val="en-US"/>
        </w:rPr>
        <w:t xml:space="preserve">. </w:t>
      </w:r>
      <w:r w:rsidR="00E8292D">
        <w:rPr>
          <w:b/>
          <w:bCs/>
          <w:sz w:val="24"/>
          <w:szCs w:val="24"/>
          <w:lang w:val="en-US"/>
        </w:rPr>
        <w:t xml:space="preserve">Questions used </w:t>
      </w:r>
      <w:r w:rsidR="004A6439">
        <w:rPr>
          <w:b/>
          <w:bCs/>
          <w:sz w:val="24"/>
          <w:szCs w:val="24"/>
          <w:lang w:val="en-US"/>
        </w:rPr>
        <w:t>for</w:t>
      </w:r>
      <w:r w:rsidR="00E8292D">
        <w:rPr>
          <w:b/>
          <w:bCs/>
          <w:sz w:val="24"/>
          <w:szCs w:val="24"/>
          <w:lang w:val="en-US"/>
        </w:rPr>
        <w:t xml:space="preserve"> e</w:t>
      </w:r>
      <w:r w:rsidRPr="0096619B">
        <w:rPr>
          <w:b/>
          <w:bCs/>
          <w:sz w:val="24"/>
          <w:szCs w:val="24"/>
          <w:lang w:val="en-US"/>
        </w:rPr>
        <w:t>valuation of information meeting for close relatives</w:t>
      </w:r>
    </w:p>
    <w:tbl>
      <w:tblPr>
        <w:tblStyle w:val="Gittertabel6-farverig-farve1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627"/>
        <w:gridCol w:w="1627"/>
        <w:gridCol w:w="1627"/>
        <w:gridCol w:w="1628"/>
      </w:tblGrid>
      <w:tr w:rsidR="0096619B" w14:paraId="01C3531C" w14:textId="77777777" w:rsidTr="00D04B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nil"/>
            </w:tcBorders>
            <w:shd w:val="clear" w:color="auto" w:fill="808080" w:themeFill="background1" w:themeFillShade="80"/>
          </w:tcPr>
          <w:p w14:paraId="0247F4FE" w14:textId="0CF5E219" w:rsidR="0096619B" w:rsidRPr="00D04BE9" w:rsidRDefault="0096619B">
            <w:pPr>
              <w:rPr>
                <w:color w:val="FFFFFF" w:themeColor="background1"/>
                <w:sz w:val="24"/>
                <w:szCs w:val="24"/>
                <w:lang w:val="en-US"/>
              </w:rPr>
            </w:pPr>
            <w:r w:rsidRPr="00D04BE9">
              <w:rPr>
                <w:color w:val="FFFFFF" w:themeColor="background1"/>
                <w:sz w:val="24"/>
                <w:szCs w:val="24"/>
                <w:lang w:val="en-US"/>
              </w:rPr>
              <w:t xml:space="preserve">Is the content relevant </w:t>
            </w:r>
            <w:proofErr w:type="gramStart"/>
            <w:r w:rsidRPr="00D04BE9">
              <w:rPr>
                <w:color w:val="FFFFFF" w:themeColor="background1"/>
                <w:sz w:val="24"/>
                <w:szCs w:val="24"/>
                <w:lang w:val="en-US"/>
              </w:rPr>
              <w:t>regarding:</w:t>
            </w:r>
            <w:proofErr w:type="gramEnd"/>
          </w:p>
        </w:tc>
        <w:tc>
          <w:tcPr>
            <w:tcW w:w="1627" w:type="dxa"/>
            <w:tcBorders>
              <w:bottom w:val="nil"/>
            </w:tcBorders>
            <w:shd w:val="clear" w:color="auto" w:fill="808080" w:themeFill="background1" w:themeFillShade="80"/>
          </w:tcPr>
          <w:p w14:paraId="1D8E5EAF" w14:textId="19F9B215" w:rsidR="0096619B" w:rsidRPr="00D04BE9" w:rsidRDefault="0096619B" w:rsidP="00D04B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4"/>
                <w:szCs w:val="24"/>
                <w:lang w:val="en-US"/>
              </w:rPr>
            </w:pPr>
            <w:r w:rsidRPr="00D04BE9">
              <w:rPr>
                <w:color w:val="FFFFFF" w:themeColor="background1"/>
                <w:sz w:val="24"/>
                <w:szCs w:val="24"/>
                <w:lang w:val="en-US"/>
              </w:rPr>
              <w:t>Yes, a lot</w:t>
            </w:r>
          </w:p>
        </w:tc>
        <w:tc>
          <w:tcPr>
            <w:tcW w:w="1627" w:type="dxa"/>
            <w:tcBorders>
              <w:bottom w:val="nil"/>
            </w:tcBorders>
            <w:shd w:val="clear" w:color="auto" w:fill="808080" w:themeFill="background1" w:themeFillShade="80"/>
          </w:tcPr>
          <w:p w14:paraId="79D33212" w14:textId="5908F73E" w:rsidR="0096619B" w:rsidRPr="00D04BE9" w:rsidRDefault="0096619B" w:rsidP="00D04B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4"/>
                <w:szCs w:val="24"/>
                <w:lang w:val="en-US"/>
              </w:rPr>
            </w:pPr>
            <w:r w:rsidRPr="00D04BE9">
              <w:rPr>
                <w:color w:val="FFFFFF" w:themeColor="background1"/>
                <w:sz w:val="24"/>
                <w:szCs w:val="24"/>
                <w:lang w:val="en-US"/>
              </w:rPr>
              <w:t>Yes</w:t>
            </w:r>
          </w:p>
        </w:tc>
        <w:tc>
          <w:tcPr>
            <w:tcW w:w="1627" w:type="dxa"/>
            <w:tcBorders>
              <w:bottom w:val="nil"/>
            </w:tcBorders>
            <w:shd w:val="clear" w:color="auto" w:fill="808080" w:themeFill="background1" w:themeFillShade="80"/>
          </w:tcPr>
          <w:p w14:paraId="3634CCDC" w14:textId="0DF2112E" w:rsidR="0096619B" w:rsidRPr="00D04BE9" w:rsidRDefault="0096619B" w:rsidP="00D04B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4"/>
                <w:szCs w:val="24"/>
                <w:lang w:val="en-US"/>
              </w:rPr>
            </w:pPr>
            <w:r w:rsidRPr="00D04BE9">
              <w:rPr>
                <w:color w:val="FFFFFF" w:themeColor="background1"/>
                <w:sz w:val="24"/>
                <w:szCs w:val="24"/>
                <w:lang w:val="en-US"/>
              </w:rPr>
              <w:t>Partly</w:t>
            </w:r>
          </w:p>
        </w:tc>
        <w:tc>
          <w:tcPr>
            <w:tcW w:w="1628" w:type="dxa"/>
            <w:tcBorders>
              <w:bottom w:val="nil"/>
            </w:tcBorders>
            <w:shd w:val="clear" w:color="auto" w:fill="808080" w:themeFill="background1" w:themeFillShade="80"/>
          </w:tcPr>
          <w:p w14:paraId="22A3D230" w14:textId="35F66ABA" w:rsidR="0096619B" w:rsidRPr="00D04BE9" w:rsidRDefault="0096619B" w:rsidP="00D04B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4"/>
                <w:szCs w:val="24"/>
                <w:lang w:val="en-US"/>
              </w:rPr>
            </w:pPr>
            <w:r w:rsidRPr="00D04BE9">
              <w:rPr>
                <w:color w:val="FFFFFF" w:themeColor="background1"/>
                <w:sz w:val="24"/>
                <w:szCs w:val="24"/>
                <w:lang w:val="en-US"/>
              </w:rPr>
              <w:t>Not at all</w:t>
            </w:r>
          </w:p>
        </w:tc>
      </w:tr>
      <w:tr w:rsidR="0096619B" w14:paraId="4ECA49BB" w14:textId="77777777" w:rsidTr="00D04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D57FA37" w14:textId="2469CC8F" w:rsidR="0096619B" w:rsidRPr="00D04BE9" w:rsidRDefault="0096619B">
            <w:pPr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D04BE9"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What is BDS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326EDCA" w14:textId="77777777" w:rsidR="0096619B" w:rsidRPr="00D04BE9" w:rsidRDefault="0096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77D5F1C" w14:textId="77777777" w:rsidR="0096619B" w:rsidRPr="00D04BE9" w:rsidRDefault="0096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FB69168" w14:textId="77777777" w:rsidR="0096619B" w:rsidRPr="00D04BE9" w:rsidRDefault="0096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9F5339F" w14:textId="77777777" w:rsidR="0096619B" w:rsidRPr="00D04BE9" w:rsidRDefault="0096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</w:tr>
      <w:tr w:rsidR="0096619B" w14:paraId="1198F991" w14:textId="77777777" w:rsidTr="00D04B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17B6539" w14:textId="2A35766B" w:rsidR="0096619B" w:rsidRPr="00D04BE9" w:rsidRDefault="004A6439" w:rsidP="004A6439">
            <w:pPr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D04BE9"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Treatment p</w:t>
            </w:r>
            <w:r w:rsidR="0096619B" w:rsidRPr="00D04BE9"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 xml:space="preserve">rinciples 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5E710D4" w14:textId="77777777" w:rsidR="0096619B" w:rsidRPr="00D04BE9" w:rsidRDefault="0096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C7D55AD" w14:textId="77777777" w:rsidR="0096619B" w:rsidRPr="00D04BE9" w:rsidRDefault="0096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F4CC4AE" w14:textId="77777777" w:rsidR="0096619B" w:rsidRPr="00D04BE9" w:rsidRDefault="0096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F224AB5" w14:textId="77777777" w:rsidR="0096619B" w:rsidRPr="00D04BE9" w:rsidRDefault="0096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</w:tr>
      <w:tr w:rsidR="0096619B" w14:paraId="64F67AC7" w14:textId="77777777" w:rsidTr="00D04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4AAF43C" w14:textId="146B07EF" w:rsidR="0096619B" w:rsidRPr="00D04BE9" w:rsidRDefault="0096619B">
            <w:pPr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D04BE9"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Being family to an adolescent with BDS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D68835B" w14:textId="77777777" w:rsidR="0096619B" w:rsidRPr="00D04BE9" w:rsidRDefault="0096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D840091" w14:textId="77777777" w:rsidR="0096619B" w:rsidRPr="00D04BE9" w:rsidRDefault="0096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C169197" w14:textId="77777777" w:rsidR="0096619B" w:rsidRPr="00D04BE9" w:rsidRDefault="0096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8DC42AB" w14:textId="77777777" w:rsidR="0096619B" w:rsidRPr="00D04BE9" w:rsidRDefault="0096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</w:tr>
      <w:tr w:rsidR="0096619B" w14:paraId="4D4A8953" w14:textId="77777777" w:rsidTr="00D04B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ED10A45" w14:textId="10B24F63" w:rsidR="0096619B" w:rsidRPr="00D04BE9" w:rsidRDefault="0096619B">
            <w:pPr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D04BE9"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 xml:space="preserve">Former patient with parents </w:t>
            </w:r>
            <w:proofErr w:type="gramStart"/>
            <w:r w:rsidRPr="00D04BE9"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share</w:t>
            </w:r>
            <w:proofErr w:type="gramEnd"/>
            <w:r w:rsidRPr="00D04BE9"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 xml:space="preserve"> their experiences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483DB13" w14:textId="77777777" w:rsidR="0096619B" w:rsidRPr="00D04BE9" w:rsidRDefault="0096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17831DC" w14:textId="77777777" w:rsidR="0096619B" w:rsidRPr="00D04BE9" w:rsidRDefault="0096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B1D831D" w14:textId="77777777" w:rsidR="0096619B" w:rsidRPr="00D04BE9" w:rsidRDefault="0096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63BC03B" w14:textId="77777777" w:rsidR="0096619B" w:rsidRPr="00D04BE9" w:rsidRDefault="0096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</w:tr>
      <w:tr w:rsidR="0096619B" w14:paraId="2A83E9AA" w14:textId="77777777" w:rsidTr="00D04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auto"/>
            </w:tcBorders>
            <w:shd w:val="clear" w:color="auto" w:fill="808080" w:themeFill="background1" w:themeFillShade="80"/>
          </w:tcPr>
          <w:p w14:paraId="3F831297" w14:textId="798D701C" w:rsidR="0096619B" w:rsidRPr="00D04BE9" w:rsidRDefault="0096619B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D04BE9">
              <w:rPr>
                <w:color w:val="FFFFFF" w:themeColor="background1"/>
                <w:sz w:val="24"/>
                <w:szCs w:val="24"/>
                <w:lang w:val="en-US"/>
              </w:rPr>
              <w:t xml:space="preserve">Is the content understandable </w:t>
            </w:r>
            <w:proofErr w:type="gramStart"/>
            <w:r w:rsidRPr="00D04BE9">
              <w:rPr>
                <w:color w:val="FFFFFF" w:themeColor="background1"/>
                <w:sz w:val="24"/>
                <w:szCs w:val="24"/>
                <w:lang w:val="en-US"/>
              </w:rPr>
              <w:t>regarding:</w:t>
            </w:r>
            <w:proofErr w:type="gramEnd"/>
            <w:r w:rsidRPr="00D04BE9">
              <w:rPr>
                <w:color w:val="FFFFFF" w:themeColor="background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 w:themeFill="background1" w:themeFillShade="80"/>
          </w:tcPr>
          <w:p w14:paraId="521D0C1F" w14:textId="77777777" w:rsidR="0096619B" w:rsidRPr="00D04BE9" w:rsidRDefault="0096619B" w:rsidP="00D04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  <w:sz w:val="24"/>
                <w:szCs w:val="24"/>
                <w:lang w:val="en-US"/>
              </w:rPr>
            </w:pPr>
          </w:p>
          <w:p w14:paraId="226CF1BD" w14:textId="36EA35C1" w:rsidR="0096619B" w:rsidRPr="00D04BE9" w:rsidRDefault="0096619B" w:rsidP="00D04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  <w:sz w:val="24"/>
                <w:szCs w:val="24"/>
                <w:lang w:val="en-US"/>
              </w:rPr>
            </w:pPr>
            <w:r w:rsidRPr="00D04BE9">
              <w:rPr>
                <w:b/>
                <w:bCs/>
                <w:color w:val="FFFFFF" w:themeColor="background1"/>
                <w:sz w:val="24"/>
                <w:szCs w:val="24"/>
                <w:lang w:val="en-US"/>
              </w:rPr>
              <w:t>Yes, easy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 w:themeFill="background1" w:themeFillShade="80"/>
          </w:tcPr>
          <w:p w14:paraId="553070D8" w14:textId="77777777" w:rsidR="0096619B" w:rsidRPr="00D04BE9" w:rsidRDefault="0096619B" w:rsidP="00D04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  <w:sz w:val="24"/>
                <w:szCs w:val="24"/>
                <w:lang w:val="en-US"/>
              </w:rPr>
            </w:pPr>
          </w:p>
          <w:p w14:paraId="4882B30E" w14:textId="741F0F32" w:rsidR="0096619B" w:rsidRPr="00D04BE9" w:rsidRDefault="0096619B" w:rsidP="00D04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  <w:sz w:val="24"/>
                <w:szCs w:val="24"/>
                <w:lang w:val="en-US"/>
              </w:rPr>
            </w:pPr>
            <w:r w:rsidRPr="00D04BE9">
              <w:rPr>
                <w:b/>
                <w:bCs/>
                <w:color w:val="FFFFFF" w:themeColor="background1"/>
                <w:sz w:val="24"/>
                <w:szCs w:val="24"/>
                <w:lang w:val="en-US"/>
              </w:rPr>
              <w:t>Yes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 w:themeFill="background1" w:themeFillShade="80"/>
          </w:tcPr>
          <w:p w14:paraId="4862ED23" w14:textId="77777777" w:rsidR="0096619B" w:rsidRPr="00D04BE9" w:rsidRDefault="0096619B" w:rsidP="00D04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  <w:sz w:val="24"/>
                <w:szCs w:val="24"/>
                <w:lang w:val="en-US"/>
              </w:rPr>
            </w:pPr>
          </w:p>
          <w:p w14:paraId="591C004B" w14:textId="288F43A9" w:rsidR="0096619B" w:rsidRPr="00D04BE9" w:rsidRDefault="0096619B" w:rsidP="00D04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  <w:sz w:val="24"/>
                <w:szCs w:val="24"/>
                <w:lang w:val="en-US"/>
              </w:rPr>
            </w:pPr>
            <w:r w:rsidRPr="00D04BE9">
              <w:rPr>
                <w:b/>
                <w:bCs/>
                <w:color w:val="FFFFFF" w:themeColor="background1"/>
                <w:sz w:val="24"/>
                <w:szCs w:val="24"/>
                <w:lang w:val="en-US"/>
              </w:rPr>
              <w:t>Partly</w:t>
            </w: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 w:themeFill="background1" w:themeFillShade="80"/>
          </w:tcPr>
          <w:p w14:paraId="388CD1E6" w14:textId="77777777" w:rsidR="0096619B" w:rsidRPr="00D04BE9" w:rsidRDefault="0096619B" w:rsidP="00D04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  <w:sz w:val="24"/>
                <w:szCs w:val="24"/>
                <w:lang w:val="en-US"/>
              </w:rPr>
            </w:pPr>
          </w:p>
          <w:p w14:paraId="22441FC7" w14:textId="051C555E" w:rsidR="0096619B" w:rsidRPr="00D04BE9" w:rsidRDefault="0096619B" w:rsidP="00D04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  <w:sz w:val="24"/>
                <w:szCs w:val="24"/>
                <w:lang w:val="en-US"/>
              </w:rPr>
            </w:pPr>
            <w:r w:rsidRPr="00D04BE9">
              <w:rPr>
                <w:b/>
                <w:bCs/>
                <w:color w:val="FFFFFF" w:themeColor="background1"/>
                <w:sz w:val="24"/>
                <w:szCs w:val="24"/>
                <w:lang w:val="en-US"/>
              </w:rPr>
              <w:t>Not at all</w:t>
            </w:r>
          </w:p>
        </w:tc>
      </w:tr>
      <w:tr w:rsidR="0096619B" w14:paraId="40C5F708" w14:textId="77777777" w:rsidTr="00D04B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1A7E677" w14:textId="09D94BD1" w:rsidR="0096619B" w:rsidRPr="00D04BE9" w:rsidRDefault="0096619B">
            <w:pPr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D04BE9"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What is BDS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141368D" w14:textId="77777777" w:rsidR="0096619B" w:rsidRPr="00D04BE9" w:rsidRDefault="0096619B" w:rsidP="00D04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DD69875" w14:textId="77777777" w:rsidR="0096619B" w:rsidRPr="00D04BE9" w:rsidRDefault="0096619B" w:rsidP="00D04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CA3CD85" w14:textId="77777777" w:rsidR="0096619B" w:rsidRPr="00D04BE9" w:rsidRDefault="0096619B" w:rsidP="00D04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3103B77" w14:textId="77777777" w:rsidR="0096619B" w:rsidRPr="00D04BE9" w:rsidRDefault="0096619B" w:rsidP="00D04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</w:tr>
      <w:tr w:rsidR="0096619B" w14:paraId="71B98787" w14:textId="77777777" w:rsidTr="00D04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5A2CD98" w14:textId="1A4E8E11" w:rsidR="0096619B" w:rsidRPr="00D04BE9" w:rsidRDefault="004A6439" w:rsidP="004A6439">
            <w:pPr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D04BE9"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Treatment p</w:t>
            </w:r>
            <w:r w:rsidR="0096619B" w:rsidRPr="00D04BE9"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 xml:space="preserve">rinciples 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1B5F1F8" w14:textId="77777777" w:rsidR="0096619B" w:rsidRPr="00D04BE9" w:rsidRDefault="0096619B" w:rsidP="00D04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C10A84F" w14:textId="77777777" w:rsidR="0096619B" w:rsidRPr="00D04BE9" w:rsidRDefault="0096619B" w:rsidP="00D04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615CA26" w14:textId="77777777" w:rsidR="0096619B" w:rsidRPr="00D04BE9" w:rsidRDefault="0096619B" w:rsidP="00D04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CF8D969" w14:textId="77777777" w:rsidR="0096619B" w:rsidRPr="00D04BE9" w:rsidRDefault="0096619B" w:rsidP="00D04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</w:tr>
      <w:tr w:rsidR="0096619B" w14:paraId="59ECDDD1" w14:textId="77777777" w:rsidTr="00D04B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C7005C0" w14:textId="416EDD29" w:rsidR="0096619B" w:rsidRPr="00D04BE9" w:rsidRDefault="0096619B">
            <w:pPr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D04BE9"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Being family to an adolescent with BDS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09962F4" w14:textId="77777777" w:rsidR="0096619B" w:rsidRPr="00D04BE9" w:rsidRDefault="0096619B" w:rsidP="00D04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775FA12" w14:textId="77777777" w:rsidR="0096619B" w:rsidRPr="00D04BE9" w:rsidRDefault="0096619B" w:rsidP="00D04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4072655" w14:textId="77777777" w:rsidR="0096619B" w:rsidRPr="00D04BE9" w:rsidRDefault="0096619B" w:rsidP="00D04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15661A6" w14:textId="77777777" w:rsidR="0096619B" w:rsidRPr="00D04BE9" w:rsidRDefault="0096619B" w:rsidP="00D04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</w:tr>
      <w:tr w:rsidR="0096619B" w14:paraId="572FE321" w14:textId="77777777" w:rsidTr="00D04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auto"/>
            </w:tcBorders>
            <w:shd w:val="clear" w:color="auto" w:fill="808080" w:themeFill="background1" w:themeFillShade="80"/>
          </w:tcPr>
          <w:p w14:paraId="60E4D6DA" w14:textId="15E47455" w:rsidR="0096619B" w:rsidRPr="00D04BE9" w:rsidRDefault="0096619B" w:rsidP="004A6439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D04BE9">
              <w:rPr>
                <w:color w:val="FFFFFF" w:themeColor="background1"/>
                <w:sz w:val="24"/>
                <w:szCs w:val="24"/>
                <w:lang w:val="en-US"/>
              </w:rPr>
              <w:t>Are the in</w:t>
            </w:r>
            <w:r w:rsidR="004A6439" w:rsidRPr="00D04BE9">
              <w:rPr>
                <w:color w:val="FFFFFF" w:themeColor="background1"/>
                <w:sz w:val="24"/>
                <w:szCs w:val="24"/>
                <w:lang w:val="en-US"/>
              </w:rPr>
              <w:t>cluded</w:t>
            </w:r>
            <w:r w:rsidRPr="00D04BE9">
              <w:rPr>
                <w:color w:val="FFFFFF" w:themeColor="background1"/>
                <w:sz w:val="24"/>
                <w:szCs w:val="24"/>
                <w:lang w:val="en-US"/>
              </w:rPr>
              <w:t xml:space="preserve"> exercises meaningful </w:t>
            </w:r>
            <w:proofErr w:type="gramStart"/>
            <w:r w:rsidRPr="00D04BE9">
              <w:rPr>
                <w:color w:val="FFFFFF" w:themeColor="background1"/>
                <w:sz w:val="24"/>
                <w:szCs w:val="24"/>
                <w:lang w:val="en-US"/>
              </w:rPr>
              <w:t>regarding:</w:t>
            </w:r>
            <w:proofErr w:type="gramEnd"/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 w:themeFill="background1" w:themeFillShade="80"/>
          </w:tcPr>
          <w:p w14:paraId="5C850525" w14:textId="77777777" w:rsidR="0096619B" w:rsidRPr="00D04BE9" w:rsidRDefault="0096619B" w:rsidP="00D04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  <w:sz w:val="24"/>
                <w:szCs w:val="24"/>
                <w:lang w:val="en-US"/>
              </w:rPr>
            </w:pPr>
          </w:p>
          <w:p w14:paraId="461365CD" w14:textId="4A771C9C" w:rsidR="00E8292D" w:rsidRPr="00D04BE9" w:rsidRDefault="00E8292D" w:rsidP="00D04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  <w:sz w:val="24"/>
                <w:szCs w:val="24"/>
                <w:lang w:val="en-US"/>
              </w:rPr>
            </w:pPr>
            <w:r w:rsidRPr="00D04BE9">
              <w:rPr>
                <w:b/>
                <w:bCs/>
                <w:color w:val="FFFFFF" w:themeColor="background1"/>
                <w:sz w:val="24"/>
                <w:szCs w:val="24"/>
                <w:lang w:val="en-US"/>
              </w:rPr>
              <w:t>Yes, a lot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 w:themeFill="background1" w:themeFillShade="80"/>
          </w:tcPr>
          <w:p w14:paraId="20E31A9D" w14:textId="77777777" w:rsidR="0096619B" w:rsidRPr="00D04BE9" w:rsidRDefault="0096619B" w:rsidP="00D04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  <w:sz w:val="24"/>
                <w:szCs w:val="24"/>
                <w:lang w:val="en-US"/>
              </w:rPr>
            </w:pPr>
          </w:p>
          <w:p w14:paraId="713545EE" w14:textId="1402D054" w:rsidR="00E8292D" w:rsidRPr="00D04BE9" w:rsidRDefault="00E8292D" w:rsidP="00D04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  <w:sz w:val="24"/>
                <w:szCs w:val="24"/>
                <w:lang w:val="en-US"/>
              </w:rPr>
            </w:pPr>
            <w:r w:rsidRPr="00D04BE9">
              <w:rPr>
                <w:b/>
                <w:bCs/>
                <w:color w:val="FFFFFF" w:themeColor="background1"/>
                <w:sz w:val="24"/>
                <w:szCs w:val="24"/>
                <w:lang w:val="en-US"/>
              </w:rPr>
              <w:t>Yes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 w:themeFill="background1" w:themeFillShade="80"/>
          </w:tcPr>
          <w:p w14:paraId="2D7C5CC4" w14:textId="77777777" w:rsidR="0096619B" w:rsidRPr="00D04BE9" w:rsidRDefault="0096619B" w:rsidP="00D04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  <w:sz w:val="24"/>
                <w:szCs w:val="24"/>
                <w:lang w:val="en-US"/>
              </w:rPr>
            </w:pPr>
          </w:p>
          <w:p w14:paraId="23C8C136" w14:textId="215C0BB4" w:rsidR="00E8292D" w:rsidRPr="00D04BE9" w:rsidRDefault="00E8292D" w:rsidP="00D04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  <w:sz w:val="24"/>
                <w:szCs w:val="24"/>
                <w:lang w:val="en-US"/>
              </w:rPr>
            </w:pPr>
            <w:r w:rsidRPr="00D04BE9">
              <w:rPr>
                <w:b/>
                <w:bCs/>
                <w:color w:val="FFFFFF" w:themeColor="background1"/>
                <w:sz w:val="24"/>
                <w:szCs w:val="24"/>
                <w:lang w:val="en-US"/>
              </w:rPr>
              <w:t>Partly</w:t>
            </w: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 w:themeFill="background1" w:themeFillShade="80"/>
          </w:tcPr>
          <w:p w14:paraId="3AC4A44E" w14:textId="77777777" w:rsidR="0096619B" w:rsidRPr="00D04BE9" w:rsidRDefault="0096619B" w:rsidP="00D04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  <w:sz w:val="24"/>
                <w:szCs w:val="24"/>
                <w:lang w:val="en-US"/>
              </w:rPr>
            </w:pPr>
          </w:p>
          <w:p w14:paraId="67A8F0EF" w14:textId="743667AE" w:rsidR="00E8292D" w:rsidRPr="00D04BE9" w:rsidRDefault="00E8292D" w:rsidP="00D04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  <w:sz w:val="24"/>
                <w:szCs w:val="24"/>
                <w:lang w:val="en-US"/>
              </w:rPr>
            </w:pPr>
            <w:r w:rsidRPr="00D04BE9">
              <w:rPr>
                <w:b/>
                <w:bCs/>
                <w:color w:val="FFFFFF" w:themeColor="background1"/>
                <w:sz w:val="24"/>
                <w:szCs w:val="24"/>
                <w:lang w:val="en-US"/>
              </w:rPr>
              <w:t>Not at all</w:t>
            </w:r>
          </w:p>
        </w:tc>
      </w:tr>
      <w:tr w:rsidR="0096619B" w14:paraId="6BCDD979" w14:textId="77777777" w:rsidTr="00D04B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7A4544C" w14:textId="51EC28BD" w:rsidR="0096619B" w:rsidRPr="00D04BE9" w:rsidRDefault="0096619B">
            <w:pPr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D04BE9"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Presentation exercise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642E7CF" w14:textId="77777777" w:rsidR="0096619B" w:rsidRPr="00D04BE9" w:rsidRDefault="0096619B" w:rsidP="00D04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FC3E84E" w14:textId="77777777" w:rsidR="0096619B" w:rsidRPr="00D04BE9" w:rsidRDefault="0096619B" w:rsidP="00D04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9B3FF22" w14:textId="77777777" w:rsidR="0096619B" w:rsidRPr="00D04BE9" w:rsidRDefault="0096619B" w:rsidP="00D04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94F8C80" w14:textId="77777777" w:rsidR="0096619B" w:rsidRPr="00D04BE9" w:rsidRDefault="0096619B" w:rsidP="00D04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</w:tr>
      <w:tr w:rsidR="0096619B" w14:paraId="76C45678" w14:textId="77777777" w:rsidTr="00D04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18805B7" w14:textId="55F21AAB" w:rsidR="0096619B" w:rsidRPr="00D04BE9" w:rsidRDefault="0096619B">
            <w:pPr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D04BE9"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Attention focused exercise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A50129A" w14:textId="77777777" w:rsidR="0096619B" w:rsidRPr="00D04BE9" w:rsidRDefault="0096619B" w:rsidP="00D04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CE65E9D" w14:textId="77777777" w:rsidR="0096619B" w:rsidRPr="00D04BE9" w:rsidRDefault="0096619B" w:rsidP="00D04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CC85724" w14:textId="77777777" w:rsidR="0096619B" w:rsidRPr="00D04BE9" w:rsidRDefault="0096619B" w:rsidP="00D04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CC4036E" w14:textId="77777777" w:rsidR="0096619B" w:rsidRPr="00D04BE9" w:rsidRDefault="0096619B" w:rsidP="00D04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</w:tr>
      <w:tr w:rsidR="00E8292D" w14:paraId="2BD4465E" w14:textId="77777777" w:rsidTr="00D04B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0EDA51" w14:textId="36F36030" w:rsidR="00E8292D" w:rsidRPr="00D04BE9" w:rsidRDefault="00E8292D">
            <w:pPr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D04BE9"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Values-based exercise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DA5879" w14:textId="77777777" w:rsidR="00E8292D" w:rsidRPr="00D04BE9" w:rsidRDefault="00E82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810E52" w14:textId="77777777" w:rsidR="00E8292D" w:rsidRPr="00D04BE9" w:rsidRDefault="00E82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0F3D00" w14:textId="77777777" w:rsidR="00E8292D" w:rsidRPr="00D04BE9" w:rsidRDefault="00E82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A40158" w14:textId="77777777" w:rsidR="00E8292D" w:rsidRPr="00D04BE9" w:rsidRDefault="00E82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</w:tr>
    </w:tbl>
    <w:p w14:paraId="42EFA958" w14:textId="22993208" w:rsidR="0096619B" w:rsidRDefault="0096619B">
      <w:pPr>
        <w:rPr>
          <w:b/>
          <w:bCs/>
          <w:sz w:val="24"/>
          <w:szCs w:val="24"/>
          <w:lang w:val="en-US"/>
        </w:rPr>
      </w:pPr>
    </w:p>
    <w:p w14:paraId="6A210FC8" w14:textId="0B60C59D" w:rsidR="00E8292D" w:rsidRDefault="00E8292D">
      <w:pPr>
        <w:rPr>
          <w:color w:val="000000" w:themeColor="text1"/>
          <w:sz w:val="24"/>
          <w:szCs w:val="24"/>
          <w:lang w:val="en-US"/>
        </w:rPr>
      </w:pPr>
      <w:r>
        <w:rPr>
          <w:color w:val="000000" w:themeColor="text1"/>
          <w:sz w:val="24"/>
          <w:szCs w:val="24"/>
          <w:lang w:val="en-US"/>
        </w:rPr>
        <w:t xml:space="preserve">Is the timepoint for the meeting ok:  </w:t>
      </w:r>
      <w:proofErr w:type="gramStart"/>
      <w:r>
        <w:rPr>
          <w:color w:val="000000" w:themeColor="text1"/>
          <w:sz w:val="24"/>
          <w:szCs w:val="24"/>
          <w:lang w:val="en-US"/>
        </w:rPr>
        <w:t>Yes</w:t>
      </w:r>
      <w:proofErr w:type="gramEnd"/>
      <w:r>
        <w:rPr>
          <w:color w:val="000000" w:themeColor="text1"/>
          <w:sz w:val="24"/>
          <w:szCs w:val="24"/>
          <w:lang w:val="en-US"/>
        </w:rPr>
        <w:t xml:space="preserve">   No    If no, when would it suit you?</w:t>
      </w:r>
    </w:p>
    <w:p w14:paraId="709EADB3" w14:textId="56D97F43" w:rsidR="00E8292D" w:rsidRDefault="00E8292D">
      <w:pPr>
        <w:rPr>
          <w:color w:val="000000" w:themeColor="text1"/>
          <w:sz w:val="24"/>
          <w:szCs w:val="24"/>
          <w:lang w:val="en-US"/>
        </w:rPr>
      </w:pPr>
      <w:r>
        <w:rPr>
          <w:color w:val="000000" w:themeColor="text1"/>
          <w:sz w:val="24"/>
          <w:szCs w:val="24"/>
          <w:lang w:val="en-US"/>
        </w:rPr>
        <w:t xml:space="preserve">Is the duration of the meeting adequate: Yes  </w:t>
      </w:r>
      <w:r w:rsidR="004A6439">
        <w:rPr>
          <w:color w:val="000000" w:themeColor="text1"/>
          <w:sz w:val="24"/>
          <w:szCs w:val="24"/>
          <w:lang w:val="en-US"/>
        </w:rPr>
        <w:t xml:space="preserve"> </w:t>
      </w:r>
      <w:proofErr w:type="gramStart"/>
      <w:r>
        <w:rPr>
          <w:color w:val="000000" w:themeColor="text1"/>
          <w:sz w:val="24"/>
          <w:szCs w:val="24"/>
          <w:lang w:val="en-US"/>
        </w:rPr>
        <w:t>No  If</w:t>
      </w:r>
      <w:proofErr w:type="gramEnd"/>
      <w:r>
        <w:rPr>
          <w:color w:val="000000" w:themeColor="text1"/>
          <w:sz w:val="24"/>
          <w:szCs w:val="24"/>
          <w:lang w:val="en-US"/>
        </w:rPr>
        <w:t xml:space="preserve"> no, how long?</w:t>
      </w:r>
    </w:p>
    <w:p w14:paraId="339ECEC5" w14:textId="70F41543" w:rsidR="00E8292D" w:rsidRDefault="00E8292D">
      <w:pPr>
        <w:rPr>
          <w:color w:val="000000" w:themeColor="text1"/>
          <w:sz w:val="24"/>
          <w:szCs w:val="24"/>
          <w:lang w:val="en-US"/>
        </w:rPr>
      </w:pPr>
      <w:r>
        <w:rPr>
          <w:color w:val="000000" w:themeColor="text1"/>
          <w:sz w:val="24"/>
          <w:szCs w:val="24"/>
          <w:lang w:val="en-US"/>
        </w:rPr>
        <w:t xml:space="preserve">Was there enough time for questions and open discussions?  Yes  </w:t>
      </w:r>
      <w:r w:rsidR="004A6439">
        <w:rPr>
          <w:color w:val="000000" w:themeColor="text1"/>
          <w:sz w:val="24"/>
          <w:szCs w:val="24"/>
          <w:lang w:val="en-US"/>
        </w:rPr>
        <w:t xml:space="preserve"> </w:t>
      </w:r>
      <w:r>
        <w:rPr>
          <w:color w:val="000000" w:themeColor="text1"/>
          <w:sz w:val="24"/>
          <w:szCs w:val="24"/>
          <w:lang w:val="en-US"/>
        </w:rPr>
        <w:t>No</w:t>
      </w:r>
    </w:p>
    <w:p w14:paraId="6761A7B9" w14:textId="672DD79E" w:rsidR="00E8292D" w:rsidRDefault="00E8292D">
      <w:pPr>
        <w:rPr>
          <w:color w:val="000000" w:themeColor="text1"/>
          <w:sz w:val="24"/>
          <w:szCs w:val="24"/>
          <w:lang w:val="en-US"/>
        </w:rPr>
      </w:pPr>
      <w:r>
        <w:rPr>
          <w:color w:val="000000" w:themeColor="text1"/>
          <w:sz w:val="24"/>
          <w:szCs w:val="24"/>
          <w:lang w:val="en-US"/>
        </w:rPr>
        <w:t xml:space="preserve">Would it be relevant with </w:t>
      </w:r>
      <w:r w:rsidR="00D04BE9">
        <w:rPr>
          <w:color w:val="000000" w:themeColor="text1"/>
          <w:sz w:val="24"/>
          <w:szCs w:val="24"/>
          <w:lang w:val="en-US"/>
        </w:rPr>
        <w:t>discussion groups</w:t>
      </w:r>
      <w:r>
        <w:rPr>
          <w:color w:val="000000" w:themeColor="text1"/>
          <w:sz w:val="24"/>
          <w:szCs w:val="24"/>
          <w:lang w:val="en-US"/>
        </w:rPr>
        <w:t xml:space="preserve"> for relatives?  Yes  </w:t>
      </w:r>
      <w:r w:rsidR="004A6439">
        <w:rPr>
          <w:color w:val="000000" w:themeColor="text1"/>
          <w:sz w:val="24"/>
          <w:szCs w:val="24"/>
          <w:lang w:val="en-US"/>
        </w:rPr>
        <w:t xml:space="preserve"> </w:t>
      </w:r>
      <w:r>
        <w:rPr>
          <w:color w:val="000000" w:themeColor="text1"/>
          <w:sz w:val="24"/>
          <w:szCs w:val="24"/>
          <w:lang w:val="en-US"/>
        </w:rPr>
        <w:t>No</w:t>
      </w:r>
    </w:p>
    <w:p w14:paraId="05ABA449" w14:textId="3FC3B1B1" w:rsidR="00E8292D" w:rsidRDefault="00E8292D">
      <w:pPr>
        <w:rPr>
          <w:color w:val="000000" w:themeColor="text1"/>
          <w:sz w:val="24"/>
          <w:szCs w:val="24"/>
          <w:lang w:val="en-US"/>
        </w:rPr>
      </w:pPr>
      <w:r>
        <w:rPr>
          <w:color w:val="000000" w:themeColor="text1"/>
          <w:sz w:val="24"/>
          <w:szCs w:val="24"/>
          <w:lang w:val="en-US"/>
        </w:rPr>
        <w:t xml:space="preserve">Would it be relevant to offer </w:t>
      </w:r>
      <w:r w:rsidR="004A6439">
        <w:rPr>
          <w:color w:val="000000" w:themeColor="text1"/>
          <w:sz w:val="24"/>
          <w:szCs w:val="24"/>
          <w:lang w:val="en-US"/>
        </w:rPr>
        <w:t xml:space="preserve">additional </w:t>
      </w:r>
      <w:r>
        <w:rPr>
          <w:color w:val="000000" w:themeColor="text1"/>
          <w:sz w:val="24"/>
          <w:szCs w:val="24"/>
          <w:lang w:val="en-US"/>
        </w:rPr>
        <w:t xml:space="preserve">meetings for relatives during the treatment?  Yes  </w:t>
      </w:r>
      <w:r w:rsidR="004A6439">
        <w:rPr>
          <w:color w:val="000000" w:themeColor="text1"/>
          <w:sz w:val="24"/>
          <w:szCs w:val="24"/>
          <w:lang w:val="en-US"/>
        </w:rPr>
        <w:t xml:space="preserve"> </w:t>
      </w:r>
      <w:r>
        <w:rPr>
          <w:color w:val="000000" w:themeColor="text1"/>
          <w:sz w:val="24"/>
          <w:szCs w:val="24"/>
          <w:lang w:val="en-US"/>
        </w:rPr>
        <w:t>No</w:t>
      </w:r>
    </w:p>
    <w:p w14:paraId="020FA64F" w14:textId="0D5E414D" w:rsidR="00E8292D" w:rsidRPr="00E8292D" w:rsidRDefault="00E8292D">
      <w:pPr>
        <w:rPr>
          <w:color w:val="000000" w:themeColor="text1"/>
          <w:sz w:val="24"/>
          <w:szCs w:val="24"/>
          <w:lang w:val="en-US"/>
        </w:rPr>
      </w:pPr>
      <w:r>
        <w:rPr>
          <w:color w:val="000000" w:themeColor="text1"/>
          <w:sz w:val="24"/>
          <w:szCs w:val="24"/>
          <w:lang w:val="en-US"/>
        </w:rPr>
        <w:t>Other comments?</w:t>
      </w:r>
    </w:p>
    <w:sectPr w:rsidR="00E8292D" w:rsidRPr="00E8292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05C395" w14:textId="77777777" w:rsidR="00271E40" w:rsidRDefault="00271E40" w:rsidP="00E8292D">
      <w:pPr>
        <w:spacing w:after="0" w:line="240" w:lineRule="auto"/>
      </w:pPr>
      <w:r>
        <w:separator/>
      </w:r>
    </w:p>
  </w:endnote>
  <w:endnote w:type="continuationSeparator" w:id="0">
    <w:p w14:paraId="6D4D04F9" w14:textId="77777777" w:rsidR="00271E40" w:rsidRDefault="00271E40" w:rsidP="00E829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A3026E" w14:textId="77777777" w:rsidR="00271E40" w:rsidRDefault="00271E40" w:rsidP="00E8292D">
      <w:pPr>
        <w:spacing w:after="0" w:line="240" w:lineRule="auto"/>
      </w:pPr>
      <w:r>
        <w:separator/>
      </w:r>
    </w:p>
  </w:footnote>
  <w:footnote w:type="continuationSeparator" w:id="0">
    <w:p w14:paraId="0A3030EF" w14:textId="77777777" w:rsidR="00271E40" w:rsidRDefault="00271E40" w:rsidP="00E829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6619B"/>
    <w:rsid w:val="00002934"/>
    <w:rsid w:val="00014FF8"/>
    <w:rsid w:val="00030FD1"/>
    <w:rsid w:val="00057106"/>
    <w:rsid w:val="00073A83"/>
    <w:rsid w:val="00077715"/>
    <w:rsid w:val="0009444C"/>
    <w:rsid w:val="000B2A3C"/>
    <w:rsid w:val="000B77EA"/>
    <w:rsid w:val="000C365F"/>
    <w:rsid w:val="000D79C6"/>
    <w:rsid w:val="000F688D"/>
    <w:rsid w:val="001122AA"/>
    <w:rsid w:val="00121C73"/>
    <w:rsid w:val="0014385A"/>
    <w:rsid w:val="00144A46"/>
    <w:rsid w:val="0018623E"/>
    <w:rsid w:val="00195F7E"/>
    <w:rsid w:val="001B4DC6"/>
    <w:rsid w:val="001C0F03"/>
    <w:rsid w:val="00226B1C"/>
    <w:rsid w:val="0023046F"/>
    <w:rsid w:val="002432EB"/>
    <w:rsid w:val="00256AE4"/>
    <w:rsid w:val="0026398E"/>
    <w:rsid w:val="00271E40"/>
    <w:rsid w:val="002843D4"/>
    <w:rsid w:val="0029245F"/>
    <w:rsid w:val="00294E71"/>
    <w:rsid w:val="002960DA"/>
    <w:rsid w:val="002C1B0B"/>
    <w:rsid w:val="002C7BE6"/>
    <w:rsid w:val="002D5E82"/>
    <w:rsid w:val="002F1344"/>
    <w:rsid w:val="002F4304"/>
    <w:rsid w:val="00311212"/>
    <w:rsid w:val="00315726"/>
    <w:rsid w:val="00321493"/>
    <w:rsid w:val="00322378"/>
    <w:rsid w:val="00324A87"/>
    <w:rsid w:val="00335F41"/>
    <w:rsid w:val="003515E9"/>
    <w:rsid w:val="00354FAB"/>
    <w:rsid w:val="00372914"/>
    <w:rsid w:val="003847F8"/>
    <w:rsid w:val="003A0C9A"/>
    <w:rsid w:val="003A53FE"/>
    <w:rsid w:val="003C0FDC"/>
    <w:rsid w:val="003C5091"/>
    <w:rsid w:val="004145BC"/>
    <w:rsid w:val="00460B1B"/>
    <w:rsid w:val="00465AE5"/>
    <w:rsid w:val="00490A09"/>
    <w:rsid w:val="004A1B72"/>
    <w:rsid w:val="004A3325"/>
    <w:rsid w:val="004A6439"/>
    <w:rsid w:val="004A77C2"/>
    <w:rsid w:val="004B2E91"/>
    <w:rsid w:val="004C413F"/>
    <w:rsid w:val="004D530E"/>
    <w:rsid w:val="004E2EBB"/>
    <w:rsid w:val="004F6AF1"/>
    <w:rsid w:val="00522258"/>
    <w:rsid w:val="005246D2"/>
    <w:rsid w:val="00533392"/>
    <w:rsid w:val="0054281B"/>
    <w:rsid w:val="00547886"/>
    <w:rsid w:val="00550BCC"/>
    <w:rsid w:val="005770CA"/>
    <w:rsid w:val="005B1227"/>
    <w:rsid w:val="005B44D8"/>
    <w:rsid w:val="005D4E85"/>
    <w:rsid w:val="005F3641"/>
    <w:rsid w:val="00611C12"/>
    <w:rsid w:val="006213A2"/>
    <w:rsid w:val="0066260A"/>
    <w:rsid w:val="00664B1C"/>
    <w:rsid w:val="006704E6"/>
    <w:rsid w:val="006724D9"/>
    <w:rsid w:val="00673875"/>
    <w:rsid w:val="00696294"/>
    <w:rsid w:val="006B7663"/>
    <w:rsid w:val="006C4332"/>
    <w:rsid w:val="006C6369"/>
    <w:rsid w:val="006F055E"/>
    <w:rsid w:val="006F31C5"/>
    <w:rsid w:val="007039E2"/>
    <w:rsid w:val="00713D3D"/>
    <w:rsid w:val="00721EA2"/>
    <w:rsid w:val="00730566"/>
    <w:rsid w:val="007511FC"/>
    <w:rsid w:val="00761204"/>
    <w:rsid w:val="0076567A"/>
    <w:rsid w:val="00766E54"/>
    <w:rsid w:val="007672C4"/>
    <w:rsid w:val="00772E6A"/>
    <w:rsid w:val="0077309C"/>
    <w:rsid w:val="00794078"/>
    <w:rsid w:val="0079681F"/>
    <w:rsid w:val="007B59C5"/>
    <w:rsid w:val="007C1A4D"/>
    <w:rsid w:val="007F226E"/>
    <w:rsid w:val="0080577F"/>
    <w:rsid w:val="008175EB"/>
    <w:rsid w:val="00820AEC"/>
    <w:rsid w:val="00822828"/>
    <w:rsid w:val="00827CD4"/>
    <w:rsid w:val="008870DB"/>
    <w:rsid w:val="008A172B"/>
    <w:rsid w:val="008C0D5B"/>
    <w:rsid w:val="008D0637"/>
    <w:rsid w:val="008E515A"/>
    <w:rsid w:val="00907007"/>
    <w:rsid w:val="00912F21"/>
    <w:rsid w:val="00915572"/>
    <w:rsid w:val="00931956"/>
    <w:rsid w:val="00942189"/>
    <w:rsid w:val="00962335"/>
    <w:rsid w:val="0096619B"/>
    <w:rsid w:val="009714BC"/>
    <w:rsid w:val="009724C3"/>
    <w:rsid w:val="00993C88"/>
    <w:rsid w:val="009D35A9"/>
    <w:rsid w:val="009F1DA5"/>
    <w:rsid w:val="009F4A49"/>
    <w:rsid w:val="00A04CAD"/>
    <w:rsid w:val="00A173E9"/>
    <w:rsid w:val="00A77E18"/>
    <w:rsid w:val="00A9194A"/>
    <w:rsid w:val="00A978E0"/>
    <w:rsid w:val="00AA6FF3"/>
    <w:rsid w:val="00AC6AF9"/>
    <w:rsid w:val="00AF0584"/>
    <w:rsid w:val="00AF5FA8"/>
    <w:rsid w:val="00B06717"/>
    <w:rsid w:val="00B449B3"/>
    <w:rsid w:val="00B604E2"/>
    <w:rsid w:val="00B63030"/>
    <w:rsid w:val="00B74743"/>
    <w:rsid w:val="00B74D25"/>
    <w:rsid w:val="00BB3EEF"/>
    <w:rsid w:val="00BC30FA"/>
    <w:rsid w:val="00BC50EC"/>
    <w:rsid w:val="00BE35CB"/>
    <w:rsid w:val="00BF55B7"/>
    <w:rsid w:val="00C27DC4"/>
    <w:rsid w:val="00C343DB"/>
    <w:rsid w:val="00C55025"/>
    <w:rsid w:val="00C5571F"/>
    <w:rsid w:val="00C743CA"/>
    <w:rsid w:val="00CB0123"/>
    <w:rsid w:val="00CE7A81"/>
    <w:rsid w:val="00CF4C41"/>
    <w:rsid w:val="00D04BE9"/>
    <w:rsid w:val="00D16ECD"/>
    <w:rsid w:val="00D201DF"/>
    <w:rsid w:val="00D523FD"/>
    <w:rsid w:val="00D56FCA"/>
    <w:rsid w:val="00D66DB0"/>
    <w:rsid w:val="00DB34AE"/>
    <w:rsid w:val="00DB47F0"/>
    <w:rsid w:val="00DF70B1"/>
    <w:rsid w:val="00E12352"/>
    <w:rsid w:val="00E31AB3"/>
    <w:rsid w:val="00E516FB"/>
    <w:rsid w:val="00E528D5"/>
    <w:rsid w:val="00E60060"/>
    <w:rsid w:val="00E8292D"/>
    <w:rsid w:val="00E93A98"/>
    <w:rsid w:val="00EF143D"/>
    <w:rsid w:val="00F37658"/>
    <w:rsid w:val="00F51D98"/>
    <w:rsid w:val="00F62D07"/>
    <w:rsid w:val="00F70591"/>
    <w:rsid w:val="00F77730"/>
    <w:rsid w:val="00F81D77"/>
    <w:rsid w:val="00FA2F2A"/>
    <w:rsid w:val="00FB62AD"/>
    <w:rsid w:val="00FC6659"/>
    <w:rsid w:val="00FD27DB"/>
    <w:rsid w:val="00FD5D06"/>
    <w:rsid w:val="00FF7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403E24"/>
  <w15:docId w15:val="{EF16CF13-5DF7-4F5D-A478-2009EA16C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9661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lmindeligtabel11">
    <w:name w:val="Almindelig tabel 11"/>
    <w:basedOn w:val="Tabel-Normal"/>
    <w:uiPriority w:val="41"/>
    <w:rsid w:val="0096619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ittertabel2-farve11">
    <w:name w:val="Gittertabel 2 - farve 11"/>
    <w:basedOn w:val="Tabel-Normal"/>
    <w:uiPriority w:val="47"/>
    <w:rsid w:val="0096619B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ittertabel6-farverig-farve11">
    <w:name w:val="Gittertabel 6 - farverig - farve 11"/>
    <w:basedOn w:val="Tabel-Normal"/>
    <w:uiPriority w:val="51"/>
    <w:rsid w:val="00E8292D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Sidehoved">
    <w:name w:val="header"/>
    <w:basedOn w:val="Normal"/>
    <w:link w:val="SidehovedTegn"/>
    <w:uiPriority w:val="99"/>
    <w:unhideWhenUsed/>
    <w:rsid w:val="00E8292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E8292D"/>
    <w:rPr>
      <w:lang w:val="en-GB"/>
    </w:rPr>
  </w:style>
  <w:style w:type="paragraph" w:styleId="Sidefod">
    <w:name w:val="footer"/>
    <w:basedOn w:val="Normal"/>
    <w:link w:val="SidefodTegn"/>
    <w:uiPriority w:val="99"/>
    <w:unhideWhenUsed/>
    <w:rsid w:val="00E8292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E8292D"/>
    <w:rPr>
      <w:lang w:val="en-GB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A64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A6439"/>
    <w:rPr>
      <w:rFonts w:ascii="Tahoma" w:hAnsi="Tahoma" w:cs="Tahoma"/>
      <w:sz w:val="16"/>
      <w:szCs w:val="16"/>
      <w:lang w:val="en-GB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4A6439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4A6439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4A6439"/>
    <w:rPr>
      <w:sz w:val="20"/>
      <w:szCs w:val="20"/>
      <w:lang w:val="en-GB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4A643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4A6439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Kallesøe</dc:creator>
  <cp:lastModifiedBy>Karen Kallesøe</cp:lastModifiedBy>
  <cp:revision>3</cp:revision>
  <dcterms:created xsi:type="dcterms:W3CDTF">2020-08-02T08:44:00Z</dcterms:created>
  <dcterms:modified xsi:type="dcterms:W3CDTF">2020-08-02T08:50:00Z</dcterms:modified>
</cp:coreProperties>
</file>